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Web"/>
        <w:spacing w:before="0" w:after="280"/>
        <w:ind w:left="480" w:hanging="480"/>
        <w:rPr/>
      </w:pPr>
      <w:r>
        <w:rPr/>
        <w:t>Supporting Table S1. Descriptive statistics and clustering coefficient by item.</w:t>
      </w:r>
    </w:p>
    <w:tbl>
      <w:tblPr>
        <w:tblW w:w="3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060"/>
        <w:gridCol w:w="1062"/>
        <w:gridCol w:w="1063"/>
        <w:gridCol w:w="1059"/>
        <w:gridCol w:w="1060"/>
        <w:gridCol w:w="1056"/>
      </w:tblGrid>
      <w:tr>
        <w:trPr>
          <w:trHeight w:val="106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te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D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510" w:leader="none"/>
                <w:tab w:val="right" w:pos="1020" w:leader="none"/>
              </w:tabs>
              <w:spacing w:lineRule="auto" w:line="240"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</w:rPr>
              <w:object w:dxaOrig="420" w:dyaOrig="37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1pt;height:18.75pt" filled="f" o:ole="">
                  <v:imagedata r:id="rId3" o:title=""/>
                </v:shape>
                <o:OLEObject Type="Embed" ProgID="" ShapeID="ole_rId2" DrawAspect="Content" ObjectID="_1112849203" r:id="rId2"/>
              </w:objec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510" w:leader="none"/>
                <w:tab w:val="right" w:pos="1020" w:leader="none"/>
              </w:tabs>
              <w:spacing w:lineRule="auto" w:line="240"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</w:rPr>
              <w:object w:dxaOrig="420" w:dyaOrig="37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1pt;height:18.75pt" filled="f" o:ole="">
                  <v:imagedata r:id="rId5" o:title=""/>
                </v:shape>
                <o:OLEObject Type="Embed" ProgID="" ShapeID="ole_rId4" DrawAspect="Content" ObjectID="_1069789198" r:id="rId4"/>
              </w:objec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510" w:leader="none"/>
                <w:tab w:val="right" w:pos="1020" w:leader="none"/>
              </w:tabs>
              <w:spacing w:lineRule="auto" w:line="240"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</w:rPr>
              <w:object w:dxaOrig="419" w:dyaOrig="41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1pt;height:21pt" filled="f" o:ole="">
                  <v:imagedata r:id="rId7" o:title=""/>
                </v:shape>
                <o:OLEObject Type="Embed" ProgID="" ShapeID="ole_rId6" DrawAspect="Content" ObjectID="_314122373" r:id="rId6"/>
              </w:objec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510" w:leader="none"/>
                <w:tab w:val="right" w:pos="1020" w:leader="none"/>
              </w:tabs>
              <w:spacing w:lineRule="auto" w:line="240"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</w:rPr>
              <w:object w:dxaOrig="419" w:dyaOrig="41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1pt;height:21pt" filled="f" o:ole="">
                  <v:imagedata r:id="rId9" o:title=""/>
                </v:shape>
                <o:OLEObject Type="Embed" ProgID="" ShapeID="ole_rId8" DrawAspect="Content" ObjectID="_1144804082" r:id="rId8"/>
              </w:objec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9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5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1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2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1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3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7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8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9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5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0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5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0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0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5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54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0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0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0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1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55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7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0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7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1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5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4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04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4,2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7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4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0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9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00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2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7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4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03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4,0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0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5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9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05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1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3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5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0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3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5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4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1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6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0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8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8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1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6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2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4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8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3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9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5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9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0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9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8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4,1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0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3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8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H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5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2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H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5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3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5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H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9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8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H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7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8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H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9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9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H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5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2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3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03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H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1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00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H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2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4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H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7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02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H6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8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3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7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O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4,0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2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O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1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6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O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4,3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1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O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2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0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5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39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O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0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3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1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O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7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0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O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8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5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O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7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8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1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O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5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6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O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5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2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9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X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8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3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0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X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7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8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X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7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6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4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X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3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7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X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2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7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X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2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0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3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3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X4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5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0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5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X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2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0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05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X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3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90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X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8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7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0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10"/>
      <w:footerReference w:type="default" r:id="rId11"/>
      <w:type w:val="nextPage"/>
      <w:pgSz w:w="11906" w:h="16838"/>
      <w:pgMar w:left="1134" w:right="1134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color w:val="262626"/>
        <w:lang w:val="en-US"/>
      </w:rPr>
    </w:pPr>
    <w:r>
      <w:rPr>
        <w:color w:val="262626"/>
        <w:lang w:val="en-US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rFonts w:ascii="Times New Roman" w:hAnsi="Times New Roman" w:eastAsia="Calibri" w:cs="Times New Roman"/>
      <w:sz w:val="24"/>
    </w:rPr>
  </w:style>
  <w:style w:type="character" w:styleId="PidipaginaCarattere">
    <w:name w:val="Piè di pagina Carattere"/>
    <w:qFormat/>
    <w:rPr>
      <w:rFonts w:ascii="Times New Roman" w:hAnsi="Times New Roman" w:eastAsia="Calibri" w:cs="Times New Roman"/>
      <w:sz w:val="24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11:25:00Z</dcterms:created>
  <dc:creator>giulio.costantini</dc:creator>
  <dc:description/>
  <dc:language>en-US</dc:language>
  <cp:lastModifiedBy>giulio.costantini</cp:lastModifiedBy>
  <dcterms:modified xsi:type="dcterms:W3CDTF">2014-01-08T11:25:00Z</dcterms:modified>
  <cp:revision>4</cp:revision>
  <dc:subject/>
  <dc:title/>
</cp:coreProperties>
</file>